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F3C" w:rsidRPr="000925F5" w:rsidRDefault="000B4F3C" w:rsidP="000B4F3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925F5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2547C0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0925F5">
        <w:rPr>
          <w:rFonts w:ascii="Times New Roman" w:hAnsi="Times New Roman" w:cs="Times New Roman"/>
          <w:sz w:val="24"/>
          <w:szCs w:val="24"/>
        </w:rPr>
        <w:t xml:space="preserve">2. Type 1 error (model 2) and power (model 6) for multiple-imputation based pooling method using 5, 10, and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0925F5">
        <w:rPr>
          <w:rFonts w:ascii="Times New Roman" w:hAnsi="Times New Roman" w:cs="Times New Roman"/>
          <w:sz w:val="24"/>
          <w:szCs w:val="24"/>
        </w:rPr>
        <w:t>0 imputations. Number of simulations is 1000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0B4F3C" w:rsidRPr="000925F5" w:rsidTr="008724B5">
        <w:tc>
          <w:tcPr>
            <w:tcW w:w="2214" w:type="dxa"/>
            <w:vMerge w:val="restart"/>
            <w:shd w:val="clear" w:color="auto" w:fill="auto"/>
          </w:tcPr>
          <w:p w:rsidR="000B4F3C" w:rsidRPr="000925F5" w:rsidRDefault="000B4F3C" w:rsidP="008724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5F5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6642" w:type="dxa"/>
            <w:gridSpan w:val="3"/>
            <w:shd w:val="clear" w:color="auto" w:fill="auto"/>
          </w:tcPr>
          <w:p w:rsidR="000B4F3C" w:rsidRPr="000925F5" w:rsidRDefault="000B4F3C" w:rsidP="008724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5F5">
              <w:rPr>
                <w:rFonts w:ascii="Times New Roman" w:hAnsi="Times New Roman" w:cs="Times New Roman"/>
                <w:sz w:val="24"/>
                <w:szCs w:val="24"/>
              </w:rPr>
              <w:t>Number of imputations</w:t>
            </w:r>
          </w:p>
        </w:tc>
      </w:tr>
      <w:tr w:rsidR="000B4F3C" w:rsidRPr="000925F5" w:rsidTr="008724B5">
        <w:tc>
          <w:tcPr>
            <w:tcW w:w="2214" w:type="dxa"/>
            <w:vMerge/>
            <w:shd w:val="clear" w:color="auto" w:fill="auto"/>
          </w:tcPr>
          <w:p w:rsidR="000B4F3C" w:rsidRPr="000925F5" w:rsidRDefault="000B4F3C" w:rsidP="008724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  <w:shd w:val="clear" w:color="auto" w:fill="auto"/>
          </w:tcPr>
          <w:p w:rsidR="000B4F3C" w:rsidRPr="000925F5" w:rsidRDefault="000B4F3C" w:rsidP="008724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5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4" w:type="dxa"/>
            <w:shd w:val="clear" w:color="auto" w:fill="auto"/>
          </w:tcPr>
          <w:p w:rsidR="000B4F3C" w:rsidRPr="000925F5" w:rsidRDefault="000B4F3C" w:rsidP="008724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5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14" w:type="dxa"/>
            <w:shd w:val="clear" w:color="auto" w:fill="auto"/>
          </w:tcPr>
          <w:p w:rsidR="000B4F3C" w:rsidRPr="000925F5" w:rsidRDefault="000B4F3C" w:rsidP="008724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5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B4F3C" w:rsidRPr="000925F5" w:rsidTr="008724B5">
        <w:tc>
          <w:tcPr>
            <w:tcW w:w="2214" w:type="dxa"/>
            <w:shd w:val="clear" w:color="auto" w:fill="auto"/>
          </w:tcPr>
          <w:p w:rsidR="000B4F3C" w:rsidRPr="000925F5" w:rsidRDefault="000B4F3C" w:rsidP="008724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5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14" w:type="dxa"/>
            <w:shd w:val="clear" w:color="auto" w:fill="auto"/>
          </w:tcPr>
          <w:p w:rsidR="000B4F3C" w:rsidRPr="000925F5" w:rsidRDefault="000B4F3C" w:rsidP="008724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5F5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2214" w:type="dxa"/>
            <w:shd w:val="clear" w:color="auto" w:fill="auto"/>
          </w:tcPr>
          <w:p w:rsidR="000B4F3C" w:rsidRPr="000925F5" w:rsidRDefault="000B4F3C" w:rsidP="008724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5F5"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2214" w:type="dxa"/>
            <w:shd w:val="clear" w:color="auto" w:fill="auto"/>
          </w:tcPr>
          <w:p w:rsidR="000B4F3C" w:rsidRPr="000925F5" w:rsidRDefault="000B4F3C" w:rsidP="008724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5F5"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</w:tr>
      <w:tr w:rsidR="000B4F3C" w:rsidRPr="000925F5" w:rsidTr="008724B5">
        <w:tc>
          <w:tcPr>
            <w:tcW w:w="2214" w:type="dxa"/>
            <w:shd w:val="clear" w:color="auto" w:fill="auto"/>
          </w:tcPr>
          <w:p w:rsidR="000B4F3C" w:rsidRPr="000925F5" w:rsidRDefault="000B4F3C" w:rsidP="008724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5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4" w:type="dxa"/>
            <w:shd w:val="clear" w:color="auto" w:fill="auto"/>
          </w:tcPr>
          <w:p w:rsidR="000B4F3C" w:rsidRPr="000925F5" w:rsidRDefault="000B4F3C" w:rsidP="008724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5F5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2214" w:type="dxa"/>
            <w:shd w:val="clear" w:color="auto" w:fill="auto"/>
          </w:tcPr>
          <w:p w:rsidR="000B4F3C" w:rsidRPr="000925F5" w:rsidRDefault="000B4F3C" w:rsidP="008724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5F5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2214" w:type="dxa"/>
            <w:shd w:val="clear" w:color="auto" w:fill="auto"/>
          </w:tcPr>
          <w:p w:rsidR="000B4F3C" w:rsidRPr="000925F5" w:rsidRDefault="000B4F3C" w:rsidP="008724B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5F5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</w:tr>
    </w:tbl>
    <w:p w:rsidR="000B4F3C" w:rsidRDefault="000B4F3C" w:rsidP="000B4F3C"/>
    <w:p w:rsidR="00F25C72" w:rsidRDefault="00F25C72"/>
    <w:sectPr w:rsidR="00F25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F3C"/>
    <w:rsid w:val="000B4F3C"/>
    <w:rsid w:val="002547C0"/>
    <w:rsid w:val="00823ACB"/>
    <w:rsid w:val="00906750"/>
    <w:rsid w:val="00F25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F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F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hua</dc:creator>
  <cp:lastModifiedBy>Weihua</cp:lastModifiedBy>
  <cp:revision>3</cp:revision>
  <dcterms:created xsi:type="dcterms:W3CDTF">2014-11-18T09:24:00Z</dcterms:created>
  <dcterms:modified xsi:type="dcterms:W3CDTF">2014-11-18T09:24:00Z</dcterms:modified>
</cp:coreProperties>
</file>